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C9F33F" w14:textId="547F13F1" w:rsidR="00934571" w:rsidRDefault="00A01B00" w:rsidP="000A63B8">
      <w:pPr>
        <w:spacing w:line="25" w:lineRule="atLeast"/>
        <w:jc w:val="center"/>
        <w:rPr>
          <w:rFonts w:ascii="Arial" w:hAnsi="Arial" w:cs="Arial"/>
          <w:sz w:val="22"/>
        </w:rPr>
      </w:pPr>
      <w:r w:rsidRPr="00A01B00">
        <w:rPr>
          <w:rFonts w:ascii="Arial" w:hAnsi="Arial" w:cs="Arial"/>
          <w:sz w:val="22"/>
        </w:rPr>
        <w:t xml:space="preserve">Table </w:t>
      </w:r>
      <w:r w:rsidR="00DC3E67">
        <w:rPr>
          <w:rFonts w:ascii="Arial" w:hAnsi="Arial" w:cs="Arial"/>
          <w:sz w:val="22"/>
        </w:rPr>
        <w:t>S</w:t>
      </w:r>
      <w:bookmarkStart w:id="0" w:name="_GoBack"/>
      <w:bookmarkEnd w:id="0"/>
      <w:r w:rsidRPr="00A01B00">
        <w:rPr>
          <w:rFonts w:ascii="Arial" w:hAnsi="Arial" w:cs="Arial"/>
          <w:sz w:val="22"/>
        </w:rPr>
        <w:t>3. DEGs included in the eight main clusters</w:t>
      </w:r>
    </w:p>
    <w:p w14:paraId="42FDCDB2" w14:textId="1DC90187" w:rsidR="003567FD" w:rsidRDefault="003567FD" w:rsidP="000A63B8">
      <w:pPr>
        <w:spacing w:line="25" w:lineRule="atLeast"/>
        <w:jc w:val="center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895"/>
        <w:gridCol w:w="10125"/>
      </w:tblGrid>
      <w:tr w:rsidR="003567FD" w14:paraId="11D4F84C" w14:textId="77777777" w:rsidTr="00BA01CB">
        <w:trPr>
          <w:trHeight w:val="397"/>
        </w:trPr>
        <w:tc>
          <w:tcPr>
            <w:tcW w:w="13948" w:type="dxa"/>
            <w:gridSpan w:val="3"/>
            <w:tcBorders>
              <w:top w:val="single" w:sz="8" w:space="0" w:color="auto"/>
            </w:tcBorders>
          </w:tcPr>
          <w:p w14:paraId="18CD2A1A" w14:textId="102DAABE" w:rsidR="003567FD" w:rsidRDefault="003567FD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Cluster 1</w:t>
            </w:r>
          </w:p>
        </w:tc>
      </w:tr>
      <w:tr w:rsidR="003567FD" w14:paraId="6CF9C603" w14:textId="77777777" w:rsidTr="00BA01CB">
        <w:trPr>
          <w:trHeight w:val="397"/>
        </w:trPr>
        <w:tc>
          <w:tcPr>
            <w:tcW w:w="1928" w:type="dxa"/>
            <w:tcBorders>
              <w:bottom w:val="single" w:sz="8" w:space="0" w:color="auto"/>
            </w:tcBorders>
          </w:tcPr>
          <w:p w14:paraId="32462EB6" w14:textId="6272A523" w:rsidR="003567FD" w:rsidRDefault="003567FD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bookmarkStart w:id="1" w:name="_Hlk522134580"/>
            <w:r w:rsidRPr="003567FD">
              <w:rPr>
                <w:rFonts w:ascii="Arial" w:hAnsi="Arial" w:cs="Arial"/>
                <w:sz w:val="22"/>
              </w:rPr>
              <w:t>UP_KEYWORDS</w:t>
            </w:r>
          </w:p>
        </w:tc>
        <w:tc>
          <w:tcPr>
            <w:tcW w:w="1895" w:type="dxa"/>
            <w:tcBorders>
              <w:bottom w:val="single" w:sz="8" w:space="0" w:color="auto"/>
            </w:tcBorders>
          </w:tcPr>
          <w:p w14:paraId="497AD14F" w14:textId="4C9D8136" w:rsidR="003567FD" w:rsidRDefault="003567FD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Gene Number</w:t>
            </w:r>
          </w:p>
        </w:tc>
        <w:tc>
          <w:tcPr>
            <w:tcW w:w="10125" w:type="dxa"/>
            <w:tcBorders>
              <w:bottom w:val="single" w:sz="8" w:space="0" w:color="auto"/>
            </w:tcBorders>
          </w:tcPr>
          <w:p w14:paraId="07BCB1B3" w14:textId="5E6047F6" w:rsidR="003567FD" w:rsidRDefault="003567FD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Gene</w:t>
            </w:r>
          </w:p>
        </w:tc>
      </w:tr>
      <w:bookmarkEnd w:id="1"/>
      <w:tr w:rsidR="003567FD" w14:paraId="18784761" w14:textId="77777777" w:rsidTr="00BA01CB">
        <w:trPr>
          <w:trHeight w:val="397"/>
        </w:trPr>
        <w:tc>
          <w:tcPr>
            <w:tcW w:w="1928" w:type="dxa"/>
            <w:tcBorders>
              <w:top w:val="single" w:sz="8" w:space="0" w:color="auto"/>
            </w:tcBorders>
          </w:tcPr>
          <w:p w14:paraId="452E64D0" w14:textId="44F0D9EF" w:rsidR="003567FD" w:rsidRDefault="003567FD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Disulfide bond</w:t>
            </w:r>
          </w:p>
        </w:tc>
        <w:tc>
          <w:tcPr>
            <w:tcW w:w="1895" w:type="dxa"/>
            <w:tcBorders>
              <w:top w:val="single" w:sz="8" w:space="0" w:color="auto"/>
            </w:tcBorders>
          </w:tcPr>
          <w:p w14:paraId="1FDE65FE" w14:textId="21148F4E" w:rsidR="003567FD" w:rsidRDefault="003567FD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0125" w:type="dxa"/>
            <w:tcBorders>
              <w:top w:val="single" w:sz="8" w:space="0" w:color="auto"/>
            </w:tcBorders>
          </w:tcPr>
          <w:p w14:paraId="31FB805D" w14:textId="030798E9" w:rsidR="003567FD" w:rsidRDefault="00B73B04" w:rsidP="000A63B8">
            <w:pPr>
              <w:spacing w:line="25" w:lineRule="atLeast"/>
              <w:jc w:val="left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CXCL10, DCC, ST8SIA2, NTF3</w:t>
            </w:r>
          </w:p>
        </w:tc>
      </w:tr>
      <w:tr w:rsidR="003567FD" w14:paraId="3D4E8D67" w14:textId="77777777" w:rsidTr="00BA01CB">
        <w:trPr>
          <w:trHeight w:val="397"/>
        </w:trPr>
        <w:tc>
          <w:tcPr>
            <w:tcW w:w="1928" w:type="dxa"/>
            <w:tcBorders>
              <w:bottom w:val="single" w:sz="8" w:space="0" w:color="auto"/>
            </w:tcBorders>
          </w:tcPr>
          <w:p w14:paraId="595714AD" w14:textId="4FBF0330" w:rsidR="003567FD" w:rsidRDefault="003567FD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Signal</w:t>
            </w:r>
          </w:p>
        </w:tc>
        <w:tc>
          <w:tcPr>
            <w:tcW w:w="1895" w:type="dxa"/>
            <w:tcBorders>
              <w:bottom w:val="single" w:sz="8" w:space="0" w:color="auto"/>
            </w:tcBorders>
          </w:tcPr>
          <w:p w14:paraId="7CC112C7" w14:textId="2CCA693F" w:rsidR="003567FD" w:rsidRDefault="003567FD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0125" w:type="dxa"/>
            <w:tcBorders>
              <w:bottom w:val="single" w:sz="8" w:space="0" w:color="auto"/>
            </w:tcBorders>
          </w:tcPr>
          <w:p w14:paraId="15FA45A5" w14:textId="6C417411" w:rsidR="003567FD" w:rsidRDefault="00B73B04" w:rsidP="000A63B8">
            <w:pPr>
              <w:spacing w:line="25" w:lineRule="atLeast"/>
              <w:jc w:val="left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CXCL10, DCC, ST8SIA2, NTF3</w:t>
            </w:r>
          </w:p>
        </w:tc>
      </w:tr>
    </w:tbl>
    <w:p w14:paraId="434C660B" w14:textId="260EAD88" w:rsidR="003567FD" w:rsidRDefault="003567FD" w:rsidP="000A63B8">
      <w:pPr>
        <w:spacing w:line="25" w:lineRule="atLeast"/>
        <w:jc w:val="center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01"/>
        <w:gridCol w:w="8850"/>
      </w:tblGrid>
      <w:tr w:rsidR="00B73B04" w14:paraId="63A1404F" w14:textId="77777777" w:rsidTr="00BA01CB">
        <w:trPr>
          <w:trHeight w:val="397"/>
        </w:trPr>
        <w:tc>
          <w:tcPr>
            <w:tcW w:w="13948" w:type="dxa"/>
            <w:gridSpan w:val="3"/>
          </w:tcPr>
          <w:p w14:paraId="48C5B443" w14:textId="04DA990C" w:rsidR="00B73B04" w:rsidRDefault="00B73B04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bookmarkStart w:id="2" w:name="OLE_LINK3"/>
            <w:r w:rsidRPr="00B73B04">
              <w:rPr>
                <w:rFonts w:ascii="Arial" w:hAnsi="Arial" w:cs="Arial"/>
                <w:sz w:val="22"/>
              </w:rPr>
              <w:t>Cluster 2</w:t>
            </w:r>
            <w:bookmarkEnd w:id="2"/>
          </w:p>
        </w:tc>
      </w:tr>
      <w:tr w:rsidR="00B73B04" w14:paraId="0FD26883" w14:textId="77777777" w:rsidTr="00BA01CB">
        <w:trPr>
          <w:trHeight w:val="397"/>
        </w:trPr>
        <w:tc>
          <w:tcPr>
            <w:tcW w:w="3397" w:type="dxa"/>
            <w:tcBorders>
              <w:bottom w:val="single" w:sz="8" w:space="0" w:color="auto"/>
            </w:tcBorders>
          </w:tcPr>
          <w:p w14:paraId="3C2D0BF6" w14:textId="263D00AD" w:rsidR="00B73B04" w:rsidRDefault="00B73B04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UP_KEYWORD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730C079" w14:textId="0D4FB54F" w:rsidR="00B73B04" w:rsidRDefault="00B73B04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Gene Number</w:t>
            </w:r>
          </w:p>
        </w:tc>
        <w:tc>
          <w:tcPr>
            <w:tcW w:w="8850" w:type="dxa"/>
            <w:tcBorders>
              <w:bottom w:val="single" w:sz="8" w:space="0" w:color="auto"/>
            </w:tcBorders>
          </w:tcPr>
          <w:p w14:paraId="1454AF36" w14:textId="45EB3D9D" w:rsidR="00B73B04" w:rsidRDefault="00B73B04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Gene</w:t>
            </w:r>
          </w:p>
        </w:tc>
      </w:tr>
      <w:tr w:rsidR="00B73B04" w14:paraId="5743B895" w14:textId="77777777" w:rsidTr="00BA01CB">
        <w:trPr>
          <w:trHeight w:val="397"/>
        </w:trPr>
        <w:tc>
          <w:tcPr>
            <w:tcW w:w="3397" w:type="dxa"/>
            <w:tcBorders>
              <w:top w:val="single" w:sz="8" w:space="0" w:color="auto"/>
            </w:tcBorders>
            <w:vAlign w:val="center"/>
          </w:tcPr>
          <w:p w14:paraId="16001E6B" w14:textId="217BEB42" w:rsidR="00B73B04" w:rsidRPr="00B73B04" w:rsidRDefault="00B73B04" w:rsidP="00BA01CB">
            <w:pPr>
              <w:widowControl/>
              <w:spacing w:line="25" w:lineRule="atLeast"/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Calmodulin-binding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D9BA486" w14:textId="4BF9C913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8850" w:type="dxa"/>
            <w:tcBorders>
              <w:top w:val="single" w:sz="8" w:space="0" w:color="auto"/>
            </w:tcBorders>
          </w:tcPr>
          <w:p w14:paraId="77035E40" w14:textId="3BCA5362" w:rsidR="00B73B04" w:rsidRPr="00B73B04" w:rsidRDefault="00B73B04" w:rsidP="000A63B8">
            <w:pPr>
              <w:widowControl/>
              <w:spacing w:line="25" w:lineRule="atLeast"/>
              <w:jc w:val="left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ADCY1, CAMK1G, CAMK2A, CAMK4, SYT7</w:t>
            </w:r>
          </w:p>
        </w:tc>
      </w:tr>
      <w:tr w:rsidR="00B73B04" w14:paraId="401D97E6" w14:textId="77777777" w:rsidTr="00BA01CB">
        <w:trPr>
          <w:trHeight w:val="397"/>
        </w:trPr>
        <w:tc>
          <w:tcPr>
            <w:tcW w:w="3397" w:type="dxa"/>
            <w:vAlign w:val="center"/>
          </w:tcPr>
          <w:p w14:paraId="5C0D055E" w14:textId="5F945518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Developmental protein</w:t>
            </w:r>
          </w:p>
        </w:tc>
        <w:tc>
          <w:tcPr>
            <w:tcW w:w="1701" w:type="dxa"/>
            <w:vAlign w:val="center"/>
          </w:tcPr>
          <w:p w14:paraId="7A93CDCC" w14:textId="499C3EEA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850" w:type="dxa"/>
          </w:tcPr>
          <w:p w14:paraId="134B0578" w14:textId="7361CD6B" w:rsidR="00B73B04" w:rsidRDefault="00B73B04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SOX11, VANGL2, CCIN, EREG, HAND2, INA, MAB21L1, MAB21L2, NGEF, SHISA2</w:t>
            </w:r>
          </w:p>
        </w:tc>
      </w:tr>
      <w:tr w:rsidR="00B73B04" w14:paraId="4DFCA2BC" w14:textId="77777777" w:rsidTr="00BA01CB">
        <w:trPr>
          <w:trHeight w:val="397"/>
        </w:trPr>
        <w:tc>
          <w:tcPr>
            <w:tcW w:w="3397" w:type="dxa"/>
            <w:vAlign w:val="center"/>
          </w:tcPr>
          <w:p w14:paraId="4A591B16" w14:textId="3423B38F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Serine/threonine-protein kinase</w:t>
            </w:r>
          </w:p>
        </w:tc>
        <w:tc>
          <w:tcPr>
            <w:tcW w:w="1701" w:type="dxa"/>
            <w:vAlign w:val="center"/>
          </w:tcPr>
          <w:p w14:paraId="5770EE3D" w14:textId="0A266E61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</w:p>
        </w:tc>
        <w:tc>
          <w:tcPr>
            <w:tcW w:w="8850" w:type="dxa"/>
          </w:tcPr>
          <w:p w14:paraId="22706C6F" w14:textId="410E843E" w:rsidR="00B73B04" w:rsidRDefault="00B73B04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CAMK1G, CAMK2A, CAMK4, MAP4K1, RIPK4, RPS6KL1</w:t>
            </w:r>
          </w:p>
        </w:tc>
      </w:tr>
      <w:tr w:rsidR="00B73B04" w14:paraId="1C51D354" w14:textId="77777777" w:rsidTr="00BA01CB">
        <w:trPr>
          <w:trHeight w:val="397"/>
        </w:trPr>
        <w:tc>
          <w:tcPr>
            <w:tcW w:w="3397" w:type="dxa"/>
            <w:vAlign w:val="center"/>
          </w:tcPr>
          <w:p w14:paraId="6FFBD9EA" w14:textId="042F88AD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Intermediate filament</w:t>
            </w:r>
          </w:p>
        </w:tc>
        <w:tc>
          <w:tcPr>
            <w:tcW w:w="1701" w:type="dxa"/>
            <w:vAlign w:val="center"/>
          </w:tcPr>
          <w:p w14:paraId="2BE3DB1F" w14:textId="7F652AC5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8850" w:type="dxa"/>
          </w:tcPr>
          <w:p w14:paraId="5F5A0A81" w14:textId="396F1152" w:rsidR="00B73B04" w:rsidRDefault="00B73B04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INA, KRT15, KRT81</w:t>
            </w:r>
          </w:p>
        </w:tc>
      </w:tr>
      <w:tr w:rsidR="00B73B04" w14:paraId="62958F90" w14:textId="77777777" w:rsidTr="00BA01CB">
        <w:trPr>
          <w:trHeight w:val="397"/>
        </w:trPr>
        <w:tc>
          <w:tcPr>
            <w:tcW w:w="3397" w:type="dxa"/>
            <w:vAlign w:val="center"/>
          </w:tcPr>
          <w:p w14:paraId="0A24F68A" w14:textId="117DCB63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Kinase</w:t>
            </w:r>
          </w:p>
        </w:tc>
        <w:tc>
          <w:tcPr>
            <w:tcW w:w="1701" w:type="dxa"/>
            <w:vAlign w:val="center"/>
          </w:tcPr>
          <w:p w14:paraId="4712C860" w14:textId="6726B5DC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  <w:tc>
          <w:tcPr>
            <w:tcW w:w="8850" w:type="dxa"/>
          </w:tcPr>
          <w:p w14:paraId="369DE637" w14:textId="029FF831" w:rsidR="00B73B04" w:rsidRDefault="00B73B04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EPHB1, CAMK1G, CAMK2A, CAMK4, MAP4K1, RIPK4, RPS6KL1</w:t>
            </w:r>
          </w:p>
        </w:tc>
      </w:tr>
      <w:tr w:rsidR="00B73B04" w14:paraId="74DE508C" w14:textId="77777777" w:rsidTr="00BA01CB">
        <w:trPr>
          <w:trHeight w:val="397"/>
        </w:trPr>
        <w:tc>
          <w:tcPr>
            <w:tcW w:w="3397" w:type="dxa"/>
            <w:vAlign w:val="center"/>
          </w:tcPr>
          <w:p w14:paraId="1EB1815F" w14:textId="4A57386E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Neurogenesis</w:t>
            </w:r>
          </w:p>
        </w:tc>
        <w:tc>
          <w:tcPr>
            <w:tcW w:w="1701" w:type="dxa"/>
            <w:vAlign w:val="center"/>
          </w:tcPr>
          <w:p w14:paraId="1ABCEF3B" w14:textId="531BA125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8850" w:type="dxa"/>
          </w:tcPr>
          <w:p w14:paraId="5D327C7B" w14:textId="231C7280" w:rsidR="00B73B04" w:rsidRDefault="00B73B04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EPHB1, SOX11, INA, NGEF</w:t>
            </w:r>
          </w:p>
        </w:tc>
      </w:tr>
      <w:tr w:rsidR="00B73B04" w14:paraId="70930D6D" w14:textId="77777777" w:rsidTr="00BA01CB">
        <w:trPr>
          <w:trHeight w:val="397"/>
        </w:trPr>
        <w:tc>
          <w:tcPr>
            <w:tcW w:w="3397" w:type="dxa"/>
            <w:vAlign w:val="center"/>
          </w:tcPr>
          <w:p w14:paraId="0FC51136" w14:textId="672D8D5C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Differentiation</w:t>
            </w:r>
          </w:p>
        </w:tc>
        <w:tc>
          <w:tcPr>
            <w:tcW w:w="1701" w:type="dxa"/>
            <w:vAlign w:val="center"/>
          </w:tcPr>
          <w:p w14:paraId="1631EBF5" w14:textId="6601FBAE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</w:p>
        </w:tc>
        <w:tc>
          <w:tcPr>
            <w:tcW w:w="8850" w:type="dxa"/>
          </w:tcPr>
          <w:p w14:paraId="1435D758" w14:textId="78661CB3" w:rsidR="00B73B04" w:rsidRDefault="00B73B04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SOX11, CCIN, EREG, HAND2, INA, NGEF</w:t>
            </w:r>
          </w:p>
        </w:tc>
      </w:tr>
      <w:tr w:rsidR="00B73B04" w14:paraId="6E2AFD7F" w14:textId="77777777" w:rsidTr="00BA01CB">
        <w:trPr>
          <w:trHeight w:val="397"/>
        </w:trPr>
        <w:tc>
          <w:tcPr>
            <w:tcW w:w="3397" w:type="dxa"/>
            <w:vAlign w:val="center"/>
          </w:tcPr>
          <w:p w14:paraId="54771338" w14:textId="481D0598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Cytoplasmic vesicle</w:t>
            </w:r>
          </w:p>
        </w:tc>
        <w:tc>
          <w:tcPr>
            <w:tcW w:w="1701" w:type="dxa"/>
            <w:vAlign w:val="center"/>
          </w:tcPr>
          <w:p w14:paraId="772938A9" w14:textId="752129FC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8850" w:type="dxa"/>
          </w:tcPr>
          <w:p w14:paraId="036FAC20" w14:textId="2116A85D" w:rsidR="00B73B04" w:rsidRDefault="00B73B04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ATP8A1, CADPS, NPTX1, NTS, SYT7</w:t>
            </w:r>
          </w:p>
        </w:tc>
      </w:tr>
      <w:tr w:rsidR="00B73B04" w14:paraId="6D5A9B84" w14:textId="77777777" w:rsidTr="00BA01CB">
        <w:trPr>
          <w:trHeight w:val="397"/>
        </w:trPr>
        <w:tc>
          <w:tcPr>
            <w:tcW w:w="3397" w:type="dxa"/>
            <w:vAlign w:val="center"/>
          </w:tcPr>
          <w:p w14:paraId="024BE1FC" w14:textId="35F29F48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Glycoprotein</w:t>
            </w:r>
          </w:p>
        </w:tc>
        <w:tc>
          <w:tcPr>
            <w:tcW w:w="1701" w:type="dxa"/>
            <w:vAlign w:val="center"/>
          </w:tcPr>
          <w:p w14:paraId="342922F1" w14:textId="0C651BBF" w:rsidR="00B73B04" w:rsidRDefault="00B73B04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8850" w:type="dxa"/>
          </w:tcPr>
          <w:p w14:paraId="292E3958" w14:textId="73C2165A" w:rsidR="00B73B04" w:rsidRDefault="00B73B04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>EPHB1, F2RL1, FCRLB, ST8SIA5, ACPP, ADCY1, CAMK4, CPXM1, CREG2, C3orf80, F2RL2, COL22A1, C3AR1, EREG, ELFN1, IL13RA2, INA, NTN1, NPTX1, NTSR1, TNXB, THBD</w:t>
            </w:r>
          </w:p>
        </w:tc>
      </w:tr>
    </w:tbl>
    <w:p w14:paraId="1C240FE7" w14:textId="5D118BDF" w:rsidR="00B73B04" w:rsidRDefault="00B73B04" w:rsidP="000A63B8">
      <w:pPr>
        <w:spacing w:line="25" w:lineRule="atLeast"/>
        <w:jc w:val="center"/>
        <w:rPr>
          <w:rFonts w:ascii="Arial" w:hAnsi="Arial" w:cs="Arial"/>
          <w:sz w:val="22"/>
        </w:rPr>
      </w:pPr>
    </w:p>
    <w:p w14:paraId="052FC2CE" w14:textId="77777777" w:rsidR="00BA01CB" w:rsidRDefault="00BA01CB" w:rsidP="000A63B8">
      <w:pPr>
        <w:spacing w:line="25" w:lineRule="atLeast"/>
        <w:jc w:val="center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9842"/>
      </w:tblGrid>
      <w:tr w:rsidR="000A63B8" w14:paraId="62859EBB" w14:textId="77777777" w:rsidTr="00BA01CB">
        <w:trPr>
          <w:trHeight w:val="397"/>
        </w:trPr>
        <w:tc>
          <w:tcPr>
            <w:tcW w:w="13948" w:type="dxa"/>
            <w:gridSpan w:val="3"/>
          </w:tcPr>
          <w:p w14:paraId="1136130D" w14:textId="0019FB7E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bookmarkStart w:id="3" w:name="OLE_LINK4"/>
            <w:bookmarkStart w:id="4" w:name="OLE_LINK5"/>
            <w:r w:rsidRPr="00B73B04">
              <w:rPr>
                <w:rFonts w:ascii="Arial" w:hAnsi="Arial" w:cs="Arial"/>
                <w:sz w:val="22"/>
              </w:rPr>
              <w:lastRenderedPageBreak/>
              <w:t xml:space="preserve">Cluster </w:t>
            </w:r>
            <w:r>
              <w:rPr>
                <w:rFonts w:ascii="Arial" w:hAnsi="Arial" w:cs="Arial"/>
                <w:sz w:val="22"/>
              </w:rPr>
              <w:t>4</w:t>
            </w:r>
            <w:bookmarkEnd w:id="3"/>
            <w:bookmarkEnd w:id="4"/>
          </w:p>
        </w:tc>
      </w:tr>
      <w:tr w:rsidR="000A63B8" w14:paraId="6210F6D4" w14:textId="77777777" w:rsidTr="00BA01CB">
        <w:trPr>
          <w:trHeight w:val="397"/>
        </w:trPr>
        <w:tc>
          <w:tcPr>
            <w:tcW w:w="2405" w:type="dxa"/>
            <w:tcBorders>
              <w:bottom w:val="single" w:sz="8" w:space="0" w:color="auto"/>
            </w:tcBorders>
          </w:tcPr>
          <w:p w14:paraId="3B2750F0" w14:textId="125D980C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bookmarkStart w:id="5" w:name="_Hlk522135363"/>
            <w:r w:rsidRPr="003567FD">
              <w:rPr>
                <w:rFonts w:ascii="Arial" w:hAnsi="Arial" w:cs="Arial"/>
                <w:sz w:val="22"/>
              </w:rPr>
              <w:t>UP_KEYWORD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E58DB54" w14:textId="2B9EC7A6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Gene Number</w:t>
            </w:r>
          </w:p>
        </w:tc>
        <w:tc>
          <w:tcPr>
            <w:tcW w:w="9842" w:type="dxa"/>
            <w:tcBorders>
              <w:bottom w:val="single" w:sz="8" w:space="0" w:color="auto"/>
            </w:tcBorders>
          </w:tcPr>
          <w:p w14:paraId="61E3250B" w14:textId="055DE321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Gene</w:t>
            </w:r>
          </w:p>
        </w:tc>
      </w:tr>
      <w:bookmarkEnd w:id="5"/>
      <w:tr w:rsidR="000A63B8" w14:paraId="291254EE" w14:textId="77777777" w:rsidTr="00BA01CB">
        <w:trPr>
          <w:trHeight w:val="397"/>
        </w:trPr>
        <w:tc>
          <w:tcPr>
            <w:tcW w:w="2405" w:type="dxa"/>
            <w:tcBorders>
              <w:top w:val="single" w:sz="8" w:space="0" w:color="auto"/>
            </w:tcBorders>
            <w:vAlign w:val="center"/>
          </w:tcPr>
          <w:p w14:paraId="3FDA0911" w14:textId="277D3045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Glycoprotei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A9ABA27" w14:textId="5E149C2E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9842" w:type="dxa"/>
            <w:tcBorders>
              <w:top w:val="single" w:sz="8" w:space="0" w:color="auto"/>
            </w:tcBorders>
            <w:vAlign w:val="center"/>
          </w:tcPr>
          <w:p w14:paraId="0CE43001" w14:textId="3FB2FCA5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ADAMDEC1, ADAM28, BPIFB4, CD1D, FCRL6, LYPD3, OCA2, RSPO1, SPARCL1, TRDC, WFDC2, XPNPEP2, ADGRD1, ADGRF4, ADIPOQ, ANGPT4, ANO2, ACKR1, CNR1, CA9, CRTAC1, COL4A4, C6, DCT, EFNA1, GPC3, HS3ST2, INHBB, INSRR, LAIR1, MSLN, ORM1, PILRA, PON3, KCNC3, PSG4, PCSK2, P2RX5, RXFP1, SCARA5, SERPINA1, SHISA9, SLC6A1, TFR2, TF, TREM1, TYRP1, VEGFD, ZG16B</w:t>
            </w:r>
          </w:p>
        </w:tc>
      </w:tr>
      <w:tr w:rsidR="000A63B8" w14:paraId="27549AD7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3F50FBA3" w14:textId="72CE62F0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Disulfide bond</w:t>
            </w:r>
          </w:p>
        </w:tc>
        <w:tc>
          <w:tcPr>
            <w:tcW w:w="1701" w:type="dxa"/>
            <w:vAlign w:val="center"/>
          </w:tcPr>
          <w:p w14:paraId="20D27981" w14:textId="5CB94868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842" w:type="dxa"/>
            <w:vAlign w:val="center"/>
          </w:tcPr>
          <w:p w14:paraId="458C02CF" w14:textId="015D68B2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ADAMDEC1, ADAM28, BPIFB4, CCL20, CD1D, FCRL6, RSPO1, SPARCL1, TRDC, WFDC2, ADIPOQ, ANGPT4, ACKR1, CA9, CRTAC1, COL4A4, C6, EFNA1, HS3ST2, INHBB, INSRR, LAIR1, LDLRAD4, MSLN, ORM1, PON3, PSG4, PCSK2, P2RX5, RXFP1, SCARA5, SFRP5, SLC6A1, SYT6, TFR2, TF, TREM1, VEGFD</w:t>
            </w:r>
          </w:p>
        </w:tc>
      </w:tr>
      <w:tr w:rsidR="000A63B8" w14:paraId="7B4F5696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73C4E333" w14:textId="65CD6258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Signal</w:t>
            </w:r>
          </w:p>
        </w:tc>
        <w:tc>
          <w:tcPr>
            <w:tcW w:w="1701" w:type="dxa"/>
            <w:vAlign w:val="center"/>
          </w:tcPr>
          <w:p w14:paraId="634D0519" w14:textId="018442FF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9842" w:type="dxa"/>
            <w:vAlign w:val="center"/>
          </w:tcPr>
          <w:p w14:paraId="1CC98DBD" w14:textId="5AAED676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ADAMDEC1, ADAM28, BPIFB4, CCL20, CD1D, FXYD1, FCRL6, LYPD3, RSPO1, SAA2-SAA4, SPARCL1, WFDC2, XPNPEP2, ADGRD1, ADGRF4, ADIPOQ, ANGPT4, CA9, CRTAC1, COL4A4, C6, DCT, EFNA1, GPC3, INHBB, INSRR, LAIR1, MSLN, ORM1, PILRA, PON3, KCND3, PSG4, PCSK2, RXFP1, SFRP5, SERPINA1, SHISA9, TF, TREM1, TYRP1, VEGFD, ZG16B</w:t>
            </w:r>
          </w:p>
        </w:tc>
      </w:tr>
      <w:tr w:rsidR="000A63B8" w14:paraId="753BABA8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2DB9AAE9" w14:textId="4B77D095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Secreted</w:t>
            </w:r>
          </w:p>
        </w:tc>
        <w:tc>
          <w:tcPr>
            <w:tcW w:w="1701" w:type="dxa"/>
            <w:vAlign w:val="center"/>
          </w:tcPr>
          <w:p w14:paraId="46DE6E35" w14:textId="169CD582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9842" w:type="dxa"/>
            <w:vAlign w:val="center"/>
          </w:tcPr>
          <w:p w14:paraId="5E36BE9E" w14:textId="6CB37DEF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ADAMDEC1, ADAM28, BPIFB4, CCL20, RSPO1, SPARCL1, WFDC2, ADIPOQ, ANGPT4, CRTAC1, COL4A4, C6, EFNA1, GPC3, INHBB, MSLN, ORM1, PILRA, PON3, PSG4, SFRP5, SERPINA1, TF, TREM1, VEGFD, ZG16B</w:t>
            </w:r>
          </w:p>
        </w:tc>
      </w:tr>
      <w:tr w:rsidR="000A63B8" w14:paraId="4CFBB84F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0D353A54" w14:textId="775FA447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GPI-anchor</w:t>
            </w:r>
          </w:p>
        </w:tc>
        <w:tc>
          <w:tcPr>
            <w:tcW w:w="1701" w:type="dxa"/>
            <w:vAlign w:val="center"/>
          </w:tcPr>
          <w:p w14:paraId="4E0B6A61" w14:textId="2B2E2BA2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9842" w:type="dxa"/>
            <w:vAlign w:val="center"/>
          </w:tcPr>
          <w:p w14:paraId="26FCD81E" w14:textId="7E3EEE26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LYPD3, XPNPEP2, EFNA1, GPC3, MSLN</w:t>
            </w:r>
          </w:p>
        </w:tc>
      </w:tr>
      <w:tr w:rsidR="000A63B8" w14:paraId="08366195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6FDA9E7D" w14:textId="53C2C8FE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Lipoprotein</w:t>
            </w:r>
          </w:p>
        </w:tc>
        <w:tc>
          <w:tcPr>
            <w:tcW w:w="1701" w:type="dxa"/>
            <w:vAlign w:val="center"/>
          </w:tcPr>
          <w:p w14:paraId="30FF21EA" w14:textId="5544EFCF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842" w:type="dxa"/>
            <w:vAlign w:val="center"/>
          </w:tcPr>
          <w:p w14:paraId="46C4D544" w14:textId="1FD8A393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FXYD1, HCK, LYPD3, XPNPEP2, CABP1, CNR1, EFNA1, GPC3, MSLN, RHOH, RGS16</w:t>
            </w:r>
          </w:p>
        </w:tc>
      </w:tr>
      <w:tr w:rsidR="000A63B8" w14:paraId="0757241B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294A365F" w14:textId="3D4791F1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Cell membrane</w:t>
            </w:r>
          </w:p>
        </w:tc>
        <w:tc>
          <w:tcPr>
            <w:tcW w:w="1701" w:type="dxa"/>
            <w:vAlign w:val="center"/>
          </w:tcPr>
          <w:p w14:paraId="1F14988E" w14:textId="608B9BFE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9842" w:type="dxa"/>
            <w:vAlign w:val="center"/>
          </w:tcPr>
          <w:p w14:paraId="742D4258" w14:textId="58F58179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ADAM28, CD1D, HCK, LYPD3, XPNPEP2, ADGRD1, ANO2, CABP1, CNR1, CA9, EFNA1, GPC3, LAIR1, MSLN, PILRA, KCNC3, KCND3, RHOH, RXFP1, SCARA5, SHISA9, SLC6A1, SYT6, TFR2, TREM1</w:t>
            </w:r>
          </w:p>
        </w:tc>
      </w:tr>
      <w:tr w:rsidR="000A63B8" w14:paraId="19A9EC24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3510D648" w14:textId="3303A76B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Cleavage on pair of basic residues</w:t>
            </w:r>
          </w:p>
        </w:tc>
        <w:tc>
          <w:tcPr>
            <w:tcW w:w="1701" w:type="dxa"/>
            <w:vAlign w:val="center"/>
          </w:tcPr>
          <w:p w14:paraId="61F96404" w14:textId="2E3A7582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</w:p>
        </w:tc>
        <w:tc>
          <w:tcPr>
            <w:tcW w:w="9842" w:type="dxa"/>
            <w:vAlign w:val="center"/>
          </w:tcPr>
          <w:p w14:paraId="377EE1D1" w14:textId="1995933F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ADAM28, INHBB, INSRR, MSLN, PCSK2, VEGFD"</w:t>
            </w:r>
          </w:p>
        </w:tc>
      </w:tr>
      <w:tr w:rsidR="000A63B8" w14:paraId="75780E51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26D4D30F" w14:textId="1EBADF45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lastRenderedPageBreak/>
              <w:t>Angiogenesis</w:t>
            </w:r>
          </w:p>
        </w:tc>
        <w:tc>
          <w:tcPr>
            <w:tcW w:w="1701" w:type="dxa"/>
            <w:vAlign w:val="center"/>
          </w:tcPr>
          <w:p w14:paraId="4DB19FD8" w14:textId="02141BEF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9842" w:type="dxa"/>
          </w:tcPr>
          <w:p w14:paraId="324E008E" w14:textId="42D655A4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ANGPT4, EFNA1, HIF3A, VEGFD</w:t>
            </w:r>
          </w:p>
        </w:tc>
      </w:tr>
      <w:tr w:rsidR="000A63B8" w14:paraId="4D0A56A2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19CA2540" w14:textId="48E84465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Melanin biosynthesis</w:t>
            </w:r>
          </w:p>
        </w:tc>
        <w:tc>
          <w:tcPr>
            <w:tcW w:w="1701" w:type="dxa"/>
            <w:vAlign w:val="center"/>
          </w:tcPr>
          <w:p w14:paraId="7B03CA69" w14:textId="1194AA2A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9842" w:type="dxa"/>
          </w:tcPr>
          <w:p w14:paraId="5B7906E5" w14:textId="040F76A0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DCT, TYRP1</w:t>
            </w:r>
          </w:p>
        </w:tc>
      </w:tr>
      <w:tr w:rsidR="000A63B8" w14:paraId="407E4A6C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20AA5DB8" w14:textId="6869428A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Copper</w:t>
            </w:r>
          </w:p>
        </w:tc>
        <w:tc>
          <w:tcPr>
            <w:tcW w:w="1701" w:type="dxa"/>
            <w:vAlign w:val="center"/>
          </w:tcPr>
          <w:p w14:paraId="42DA1FA7" w14:textId="292AA6FD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9842" w:type="dxa"/>
          </w:tcPr>
          <w:p w14:paraId="44FD3245" w14:textId="368DBB80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MT1H, MT3, TYRP1</w:t>
            </w:r>
          </w:p>
        </w:tc>
      </w:tr>
      <w:tr w:rsidR="000A63B8" w14:paraId="7CD6C8EC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47F9E468" w14:textId="09B43825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Receptor</w:t>
            </w:r>
          </w:p>
        </w:tc>
        <w:tc>
          <w:tcPr>
            <w:tcW w:w="1701" w:type="dxa"/>
            <w:vAlign w:val="center"/>
          </w:tcPr>
          <w:p w14:paraId="58BC3515" w14:textId="1AB9DD16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9842" w:type="dxa"/>
          </w:tcPr>
          <w:p w14:paraId="474D5586" w14:textId="087DD3DA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TRDC, ADGRD1, ADGRF4, ACKR1, CNR1, INSRR, LAIR1, PILRA, P2RX5, RXFP1, SCARA5, TFR2, TREM1</w:t>
            </w:r>
          </w:p>
        </w:tc>
      </w:tr>
      <w:tr w:rsidR="000A63B8" w14:paraId="399508BD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56E6FE5E" w14:textId="77DA2ACC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Metal-thiolate cluster</w:t>
            </w:r>
          </w:p>
        </w:tc>
        <w:tc>
          <w:tcPr>
            <w:tcW w:w="1701" w:type="dxa"/>
            <w:vAlign w:val="center"/>
          </w:tcPr>
          <w:p w14:paraId="76B94711" w14:textId="07A8D600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9842" w:type="dxa"/>
          </w:tcPr>
          <w:p w14:paraId="3CE85F19" w14:textId="5EFFFF79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MT1H, MT3</w:t>
            </w:r>
          </w:p>
        </w:tc>
      </w:tr>
      <w:tr w:rsidR="000A63B8" w14:paraId="13F4AFE9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257D1F84" w14:textId="3E36EBA5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Metal-binding</w:t>
            </w:r>
          </w:p>
        </w:tc>
        <w:tc>
          <w:tcPr>
            <w:tcW w:w="1701" w:type="dxa"/>
            <w:vAlign w:val="center"/>
          </w:tcPr>
          <w:p w14:paraId="4C2ED129" w14:textId="42CB30A7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9842" w:type="dxa"/>
          </w:tcPr>
          <w:p w14:paraId="3B1AF34D" w14:textId="1136C618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ADAMDEC1, ADAM28, ADAP1, PDZRN4, SPARCL1, XPNPEP2, CABP1, CA9, CYP4B1, DCT, EGLN3, MKRN3, MT1H, MT3, NEBL, PON3, PDE4C, KCND3, RXFP1, SLC6A1, SYT6, TF, TRIM29, TYRP1, ZNF385B</w:t>
            </w:r>
          </w:p>
        </w:tc>
      </w:tr>
      <w:tr w:rsidR="000A63B8" w14:paraId="6086A79A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2D0D3671" w14:textId="30ADF2E9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Membrane</w:t>
            </w:r>
          </w:p>
        </w:tc>
        <w:tc>
          <w:tcPr>
            <w:tcW w:w="1701" w:type="dxa"/>
            <w:vAlign w:val="center"/>
          </w:tcPr>
          <w:p w14:paraId="6EEE5AC0" w14:textId="42F731EE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9842" w:type="dxa"/>
          </w:tcPr>
          <w:p w14:paraId="491C5F73" w14:textId="68D2BF89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ADAM28, CD1D, FXYD1, FCRL6, HCK, LYPD3, OCA2, TRDC, XPNPEP2, AP3B2, ADGRD1, ADGRF4, ANO2, ACKR1, ATG9B, CABP1, CNR1, CA9, CYP4B1, DCT, EFNA1, GPC3, HS3ST2, INSRR, LAIR1, LDLRAD4, MSLN, PILRA, KCNC3, KCND3, P2RX5, RHOH, RGS16, RXFP1, SCARA5, SHISA9, SDR42E1, SLC6A1, SYT6, TFR2, TMEM176A, TMEM176B, TREM1, TYRP1</w:t>
            </w:r>
          </w:p>
        </w:tc>
      </w:tr>
      <w:tr w:rsidR="000A63B8" w14:paraId="7606BB7C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28D89D35" w14:textId="62718AD6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ydroxylation</w:t>
            </w:r>
          </w:p>
        </w:tc>
        <w:tc>
          <w:tcPr>
            <w:tcW w:w="1701" w:type="dxa"/>
            <w:vAlign w:val="center"/>
          </w:tcPr>
          <w:p w14:paraId="1913C110" w14:textId="38E826FC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9842" w:type="dxa"/>
          </w:tcPr>
          <w:p w14:paraId="25E24F3E" w14:textId="4709448E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ADIPOQ, COL4A4, HIF3A</w:t>
            </w:r>
          </w:p>
        </w:tc>
      </w:tr>
      <w:tr w:rsidR="000A63B8" w14:paraId="49874B02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7B538C90" w14:textId="2DB43398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Albinism</w:t>
            </w:r>
          </w:p>
        </w:tc>
        <w:tc>
          <w:tcPr>
            <w:tcW w:w="1701" w:type="dxa"/>
            <w:vAlign w:val="center"/>
          </w:tcPr>
          <w:p w14:paraId="4F446EB7" w14:textId="752C2907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9842" w:type="dxa"/>
          </w:tcPr>
          <w:p w14:paraId="0F584CCF" w14:textId="026A21FA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OCA2, TYRP1</w:t>
            </w:r>
          </w:p>
        </w:tc>
      </w:tr>
      <w:tr w:rsidR="000A63B8" w14:paraId="67F58469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66557333" w14:textId="25A5DD23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Transmembrane helix</w:t>
            </w:r>
          </w:p>
        </w:tc>
        <w:tc>
          <w:tcPr>
            <w:tcW w:w="1701" w:type="dxa"/>
            <w:vAlign w:val="center"/>
          </w:tcPr>
          <w:p w14:paraId="773165CF" w14:textId="02C2E323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9842" w:type="dxa"/>
          </w:tcPr>
          <w:p w14:paraId="3D1BA0D3" w14:textId="11380EB3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ADAM28, CD1D, FXYD1, FCRL6, OCA2, TRDC, ADGRD1, ADGRF4, ANO2, ACKR1, ATG9B, CNR1, CA9, CYP4B1, DCT, HS3ST2, INSRR, LAIR1, LDLRAD4, PILRA, KCNC3, KCND3, P2RX5, RXFP1, SCARA5, SHISA9, SDR42E1, SLC6A1, SYT6, TFR2, TMEM176A, TMEM176B, TREM1, TYRP1</w:t>
            </w:r>
          </w:p>
        </w:tc>
      </w:tr>
      <w:tr w:rsidR="000A63B8" w14:paraId="7E8F08AC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50E58E1B" w14:textId="4FF86544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Acute phase</w:t>
            </w:r>
          </w:p>
        </w:tc>
        <w:tc>
          <w:tcPr>
            <w:tcW w:w="1701" w:type="dxa"/>
            <w:vAlign w:val="center"/>
          </w:tcPr>
          <w:p w14:paraId="1189731C" w14:textId="0751CFED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9842" w:type="dxa"/>
          </w:tcPr>
          <w:p w14:paraId="6111AFB8" w14:textId="43E0686F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ORM1, SERPINA1</w:t>
            </w:r>
          </w:p>
        </w:tc>
      </w:tr>
      <w:tr w:rsidR="000A63B8" w14:paraId="29443DA2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504C9EBA" w14:textId="12C4883B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Transmembrane</w:t>
            </w:r>
          </w:p>
        </w:tc>
        <w:tc>
          <w:tcPr>
            <w:tcW w:w="1701" w:type="dxa"/>
            <w:vAlign w:val="center"/>
          </w:tcPr>
          <w:p w14:paraId="2672234F" w14:textId="72A595C3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9842" w:type="dxa"/>
          </w:tcPr>
          <w:p w14:paraId="03C14A18" w14:textId="0F41D265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 xml:space="preserve">HTR2A, ADAM28, CD1D, FXYD1, FCRL6, OCA2, TRDC, ADGRD1, ADGRF4, ANO2, ACKR1, ATG9B, CNR1, CA9, CYP4B1, DCT, HS3ST2, INSRR, LAIR1, LDLRAD4, PILRA, KCNC3, KCND3, P2RX5, RXFP1, SCARA5, SHISA9, SDR42E1, SLC6A1, SYT6, TFR2, TMEM176A, TMEM176B, </w:t>
            </w:r>
            <w:r w:rsidRPr="000A63B8">
              <w:rPr>
                <w:rFonts w:ascii="Arial" w:hAnsi="Arial" w:cs="Arial"/>
                <w:sz w:val="22"/>
              </w:rPr>
              <w:lastRenderedPageBreak/>
              <w:t>TREM1, TYRP1</w:t>
            </w:r>
          </w:p>
        </w:tc>
      </w:tr>
      <w:tr w:rsidR="000A63B8" w14:paraId="24417189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39FD2B32" w14:textId="6D68451C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lastRenderedPageBreak/>
              <w:t>Cytoplasmic vesicle</w:t>
            </w:r>
          </w:p>
        </w:tc>
        <w:tc>
          <w:tcPr>
            <w:tcW w:w="1701" w:type="dxa"/>
            <w:vAlign w:val="center"/>
          </w:tcPr>
          <w:p w14:paraId="406EF19C" w14:textId="5430386F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</w:p>
        </w:tc>
        <w:tc>
          <w:tcPr>
            <w:tcW w:w="9842" w:type="dxa"/>
          </w:tcPr>
          <w:p w14:paraId="7B37BC58" w14:textId="5968DD32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HCK, AP3B2, ATG9B, PCSK2, SYT6</w:t>
            </w:r>
          </w:p>
        </w:tc>
      </w:tr>
      <w:tr w:rsidR="000A63B8" w14:paraId="24553C81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7DAD4818" w14:textId="63D282F0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Ion transport</w:t>
            </w:r>
          </w:p>
        </w:tc>
        <w:tc>
          <w:tcPr>
            <w:tcW w:w="1701" w:type="dxa"/>
            <w:vAlign w:val="center"/>
          </w:tcPr>
          <w:p w14:paraId="7BB3AAD0" w14:textId="1DF616CB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  <w:tc>
          <w:tcPr>
            <w:tcW w:w="9842" w:type="dxa"/>
          </w:tcPr>
          <w:p w14:paraId="36ACF58F" w14:textId="4C332144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FXYD1, ANO2, KCNC3, KCND3, P2RX5, SCARA5, TF</w:t>
            </w:r>
          </w:p>
        </w:tc>
      </w:tr>
      <w:tr w:rsidR="000A63B8" w14:paraId="4976E90B" w14:textId="77777777" w:rsidTr="00BA01CB">
        <w:trPr>
          <w:trHeight w:val="397"/>
        </w:trPr>
        <w:tc>
          <w:tcPr>
            <w:tcW w:w="2405" w:type="dxa"/>
            <w:vAlign w:val="center"/>
          </w:tcPr>
          <w:p w14:paraId="74FED443" w14:textId="61BB9DD1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Ion channel</w:t>
            </w:r>
          </w:p>
        </w:tc>
        <w:tc>
          <w:tcPr>
            <w:tcW w:w="1701" w:type="dxa"/>
            <w:vAlign w:val="center"/>
          </w:tcPr>
          <w:p w14:paraId="6F21FF67" w14:textId="75A251E9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9842" w:type="dxa"/>
          </w:tcPr>
          <w:p w14:paraId="0650165F" w14:textId="4DBDD548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FXYD1, ANO2, KCNC3, KCND3, P2RX5</w:t>
            </w:r>
          </w:p>
        </w:tc>
      </w:tr>
    </w:tbl>
    <w:p w14:paraId="782E2E70" w14:textId="06AC114A" w:rsidR="00B73B04" w:rsidRDefault="00B73B04" w:rsidP="000A63B8">
      <w:pPr>
        <w:spacing w:line="25" w:lineRule="atLeast"/>
        <w:jc w:val="center"/>
        <w:rPr>
          <w:rFonts w:ascii="Arial" w:hAnsi="Arial" w:cs="Arial"/>
          <w:sz w:val="22"/>
        </w:rPr>
      </w:pPr>
    </w:p>
    <w:p w14:paraId="4E50C8D2" w14:textId="77777777" w:rsidR="00BA01CB" w:rsidRDefault="00BA01CB" w:rsidP="00BA01CB">
      <w:pPr>
        <w:spacing w:line="25" w:lineRule="atLeast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0125"/>
      </w:tblGrid>
      <w:tr w:rsidR="000A63B8" w14:paraId="51358036" w14:textId="77777777" w:rsidTr="00BA01CB">
        <w:trPr>
          <w:trHeight w:val="397"/>
        </w:trPr>
        <w:tc>
          <w:tcPr>
            <w:tcW w:w="13948" w:type="dxa"/>
            <w:gridSpan w:val="3"/>
          </w:tcPr>
          <w:p w14:paraId="395A1DC9" w14:textId="31D111EC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bookmarkStart w:id="6" w:name="OLE_LINK8"/>
            <w:bookmarkStart w:id="7" w:name="OLE_LINK9"/>
            <w:r w:rsidRPr="00B73B04">
              <w:rPr>
                <w:rFonts w:ascii="Arial" w:hAnsi="Arial" w:cs="Arial"/>
                <w:sz w:val="22"/>
              </w:rPr>
              <w:t xml:space="preserve">Cluster </w:t>
            </w:r>
            <w:r>
              <w:rPr>
                <w:rFonts w:ascii="Arial" w:hAnsi="Arial" w:cs="Arial"/>
                <w:sz w:val="22"/>
              </w:rPr>
              <w:t>5</w:t>
            </w:r>
            <w:bookmarkEnd w:id="6"/>
            <w:bookmarkEnd w:id="7"/>
          </w:p>
        </w:tc>
      </w:tr>
      <w:tr w:rsidR="000A63B8" w14:paraId="2BF05531" w14:textId="77777777" w:rsidTr="00BA01CB">
        <w:trPr>
          <w:trHeight w:val="397"/>
        </w:trPr>
        <w:tc>
          <w:tcPr>
            <w:tcW w:w="2122" w:type="dxa"/>
            <w:tcBorders>
              <w:bottom w:val="single" w:sz="8" w:space="0" w:color="auto"/>
            </w:tcBorders>
          </w:tcPr>
          <w:p w14:paraId="0C846971" w14:textId="573F66D7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UP_KEYWORD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ECDD503" w14:textId="36592B2F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Gene Number</w:t>
            </w:r>
          </w:p>
        </w:tc>
        <w:tc>
          <w:tcPr>
            <w:tcW w:w="10125" w:type="dxa"/>
            <w:tcBorders>
              <w:bottom w:val="single" w:sz="8" w:space="0" w:color="auto"/>
            </w:tcBorders>
          </w:tcPr>
          <w:p w14:paraId="4971C070" w14:textId="15DA8531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Gene</w:t>
            </w:r>
          </w:p>
        </w:tc>
      </w:tr>
      <w:tr w:rsidR="000A63B8" w14:paraId="57C3503B" w14:textId="77777777" w:rsidTr="00BA01CB">
        <w:trPr>
          <w:trHeight w:val="397"/>
        </w:trPr>
        <w:tc>
          <w:tcPr>
            <w:tcW w:w="2122" w:type="dxa"/>
            <w:tcBorders>
              <w:top w:val="single" w:sz="8" w:space="0" w:color="auto"/>
            </w:tcBorders>
            <w:vAlign w:val="center"/>
          </w:tcPr>
          <w:p w14:paraId="3E00FDBC" w14:textId="1A2058B8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Glycoprotei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712F355" w14:textId="017E2A51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0125" w:type="dxa"/>
            <w:tcBorders>
              <w:top w:val="single" w:sz="8" w:space="0" w:color="auto"/>
            </w:tcBorders>
            <w:vAlign w:val="center"/>
          </w:tcPr>
          <w:p w14:paraId="3D0DDC25" w14:textId="41ECB799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BPIFB4, GPR160, KISS1R, WFDC2, ADGRD1, ANO2, CNR1, CNTNAP4, GRID1, GDF10, ITIH5, ICAM5, ISM2, HLA-G, NGF, PTPRH, ZP1, ZG16B</w:t>
            </w:r>
          </w:p>
        </w:tc>
      </w:tr>
      <w:tr w:rsidR="000A63B8" w14:paraId="0CB4BB43" w14:textId="77777777" w:rsidTr="00BA01CB">
        <w:trPr>
          <w:trHeight w:val="397"/>
        </w:trPr>
        <w:tc>
          <w:tcPr>
            <w:tcW w:w="2122" w:type="dxa"/>
            <w:vAlign w:val="center"/>
          </w:tcPr>
          <w:p w14:paraId="7AE9CAA3" w14:textId="699AC433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Transmembrane helix</w:t>
            </w:r>
          </w:p>
        </w:tc>
        <w:tc>
          <w:tcPr>
            <w:tcW w:w="1701" w:type="dxa"/>
            <w:vAlign w:val="center"/>
          </w:tcPr>
          <w:p w14:paraId="760FBBEF" w14:textId="678C59E5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0125" w:type="dxa"/>
            <w:vAlign w:val="center"/>
          </w:tcPr>
          <w:p w14:paraId="54A9AF3E" w14:textId="5592BA64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GPR160, HRASLS, KISS1R, SLITRK6, ADGRD1, ANO2, CNR1, C15orf48, CLDN1, CNTNAP4, CYP4B1, GRID1, ICAM5, LRAT, HLA-G, PTPRH, SLC7A10, TMEM74B, ZP1</w:t>
            </w:r>
          </w:p>
        </w:tc>
      </w:tr>
      <w:tr w:rsidR="000A63B8" w14:paraId="60702BCF" w14:textId="77777777" w:rsidTr="00BA01CB">
        <w:trPr>
          <w:trHeight w:val="397"/>
        </w:trPr>
        <w:tc>
          <w:tcPr>
            <w:tcW w:w="2122" w:type="dxa"/>
            <w:vAlign w:val="center"/>
          </w:tcPr>
          <w:p w14:paraId="0C80B5BC" w14:textId="5F839F6B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Transmembrane</w:t>
            </w:r>
          </w:p>
        </w:tc>
        <w:tc>
          <w:tcPr>
            <w:tcW w:w="1701" w:type="dxa"/>
            <w:vAlign w:val="center"/>
          </w:tcPr>
          <w:p w14:paraId="40C8B035" w14:textId="0AFB3CA3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0125" w:type="dxa"/>
            <w:vAlign w:val="center"/>
          </w:tcPr>
          <w:p w14:paraId="6E1CC2F5" w14:textId="4EC37B6B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GPR160, HRASLS, KISS1R, SLITRK6, ADGRD1, ANO2, CNR1, C15orf48, CLDN1, CNTNAP4, CYP4B1, GRID1, ICAM5, LRAT, HLA-G, PTPRH, SLC7A10, TMEM74B, ZP1</w:t>
            </w:r>
          </w:p>
        </w:tc>
      </w:tr>
      <w:tr w:rsidR="000A63B8" w14:paraId="5EE88B9A" w14:textId="77777777" w:rsidTr="00BA01CB">
        <w:trPr>
          <w:trHeight w:val="397"/>
        </w:trPr>
        <w:tc>
          <w:tcPr>
            <w:tcW w:w="2122" w:type="dxa"/>
            <w:vAlign w:val="center"/>
          </w:tcPr>
          <w:p w14:paraId="4A4D9950" w14:textId="6BCEC301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Signal</w:t>
            </w:r>
          </w:p>
        </w:tc>
        <w:tc>
          <w:tcPr>
            <w:tcW w:w="1701" w:type="dxa"/>
            <w:vAlign w:val="center"/>
          </w:tcPr>
          <w:p w14:paraId="1DFF683C" w14:textId="28CA8D38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0125" w:type="dxa"/>
            <w:vAlign w:val="center"/>
          </w:tcPr>
          <w:p w14:paraId="6A4E74ED" w14:textId="2D443856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BPIFB4, SLITRK6, WFDC2, ADGRD1, CNTNAP4, GRID1, GDF10, ITIH5, ICAM5, ISM2, LRAT, HLA-G, NGF, PTPRH, ZP1, ZG16B</w:t>
            </w:r>
          </w:p>
        </w:tc>
      </w:tr>
      <w:tr w:rsidR="000A63B8" w14:paraId="357A7A3D" w14:textId="77777777" w:rsidTr="00BA01CB">
        <w:trPr>
          <w:trHeight w:val="397"/>
        </w:trPr>
        <w:tc>
          <w:tcPr>
            <w:tcW w:w="2122" w:type="dxa"/>
            <w:vAlign w:val="center"/>
          </w:tcPr>
          <w:p w14:paraId="1A40752E" w14:textId="0BF3E1DC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Disulfide bond</w:t>
            </w:r>
          </w:p>
        </w:tc>
        <w:tc>
          <w:tcPr>
            <w:tcW w:w="1701" w:type="dxa"/>
            <w:vAlign w:val="center"/>
          </w:tcPr>
          <w:p w14:paraId="35DC1E35" w14:textId="0F8E6FAA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0125" w:type="dxa"/>
            <w:vAlign w:val="center"/>
          </w:tcPr>
          <w:p w14:paraId="587FAF71" w14:textId="37FDE0C3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BPIFB4, KISS1R, WFDC2, CLDN1, CNTNAP4, GDF10, ICAM5, ISM2, HLA-G, NGF, PTPRH, SLC7A10, ZP1</w:t>
            </w:r>
          </w:p>
        </w:tc>
      </w:tr>
      <w:tr w:rsidR="000A63B8" w14:paraId="4F26C848" w14:textId="77777777" w:rsidTr="00BA01CB">
        <w:trPr>
          <w:trHeight w:val="397"/>
        </w:trPr>
        <w:tc>
          <w:tcPr>
            <w:tcW w:w="2122" w:type="dxa"/>
            <w:vAlign w:val="center"/>
          </w:tcPr>
          <w:p w14:paraId="36B03720" w14:textId="42742A0F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Protease inhibitor</w:t>
            </w:r>
          </w:p>
        </w:tc>
        <w:tc>
          <w:tcPr>
            <w:tcW w:w="1701" w:type="dxa"/>
            <w:vAlign w:val="center"/>
          </w:tcPr>
          <w:p w14:paraId="213F8C9C" w14:textId="7D7E585D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0125" w:type="dxa"/>
            <w:vAlign w:val="center"/>
          </w:tcPr>
          <w:p w14:paraId="1E02092D" w14:textId="17673C4A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WFDC2, ITIH5, NGF</w:t>
            </w:r>
          </w:p>
        </w:tc>
      </w:tr>
      <w:tr w:rsidR="000A63B8" w14:paraId="66C27B02" w14:textId="77777777" w:rsidTr="00BA01CB">
        <w:trPr>
          <w:trHeight w:val="397"/>
        </w:trPr>
        <w:tc>
          <w:tcPr>
            <w:tcW w:w="2122" w:type="dxa"/>
            <w:vAlign w:val="center"/>
          </w:tcPr>
          <w:p w14:paraId="1DDE5032" w14:textId="285B1E59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Cell membrane</w:t>
            </w:r>
          </w:p>
        </w:tc>
        <w:tc>
          <w:tcPr>
            <w:tcW w:w="1701" w:type="dxa"/>
            <w:vAlign w:val="center"/>
          </w:tcPr>
          <w:p w14:paraId="74B74010" w14:textId="2D2DEA3F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0125" w:type="dxa"/>
            <w:vAlign w:val="center"/>
          </w:tcPr>
          <w:p w14:paraId="3521A4F8" w14:textId="71C838CB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GPR160, HCK, KISS1R, SLITRK6, ADGRD1, ANO2, CNR1, CLDN1, CNTNAP4, GRID1, ZP1</w:t>
            </w:r>
          </w:p>
        </w:tc>
      </w:tr>
      <w:tr w:rsidR="000A63B8" w14:paraId="2F2EC58A" w14:textId="77777777" w:rsidTr="00BA01CB">
        <w:trPr>
          <w:trHeight w:val="397"/>
        </w:trPr>
        <w:tc>
          <w:tcPr>
            <w:tcW w:w="2122" w:type="dxa"/>
            <w:vAlign w:val="center"/>
          </w:tcPr>
          <w:p w14:paraId="4DF5EF6A" w14:textId="6D18E5EC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Membrane</w:t>
            </w:r>
          </w:p>
        </w:tc>
        <w:tc>
          <w:tcPr>
            <w:tcW w:w="1701" w:type="dxa"/>
            <w:vAlign w:val="center"/>
          </w:tcPr>
          <w:p w14:paraId="6EEEA0BA" w14:textId="09A13364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0125" w:type="dxa"/>
            <w:vAlign w:val="center"/>
          </w:tcPr>
          <w:p w14:paraId="5398FD00" w14:textId="49D091BF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GPR160, HCK, HRASLS, KISS1R, SLITRK6, ADGRD1, ANO2, CNR1, C15orf48, CLDN1, CNTNAP4, CYP4B1, GRID1, ICAM5, LRAT, HLA-G, PTPRH, SLC7A10, TMEM74B, ZP1</w:t>
            </w:r>
          </w:p>
        </w:tc>
      </w:tr>
      <w:tr w:rsidR="000A63B8" w14:paraId="52E42A82" w14:textId="77777777" w:rsidTr="00BA01CB">
        <w:trPr>
          <w:trHeight w:val="397"/>
        </w:trPr>
        <w:tc>
          <w:tcPr>
            <w:tcW w:w="2122" w:type="dxa"/>
            <w:vAlign w:val="center"/>
          </w:tcPr>
          <w:p w14:paraId="305CFF1F" w14:textId="68456A88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Secreted</w:t>
            </w:r>
          </w:p>
        </w:tc>
        <w:tc>
          <w:tcPr>
            <w:tcW w:w="1701" w:type="dxa"/>
            <w:vAlign w:val="center"/>
          </w:tcPr>
          <w:p w14:paraId="7AB426BE" w14:textId="4A14E508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10125" w:type="dxa"/>
          </w:tcPr>
          <w:p w14:paraId="6C3F4919" w14:textId="6BEB436F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BPIFB4, WFDC2, GDF10, ITIH5, ISM2, NGF, ZP1, ZG16B</w:t>
            </w:r>
          </w:p>
        </w:tc>
      </w:tr>
      <w:tr w:rsidR="000A63B8" w14:paraId="44F45690" w14:textId="77777777" w:rsidTr="00BA01CB">
        <w:trPr>
          <w:trHeight w:val="397"/>
        </w:trPr>
        <w:tc>
          <w:tcPr>
            <w:tcW w:w="2122" w:type="dxa"/>
            <w:vAlign w:val="center"/>
          </w:tcPr>
          <w:p w14:paraId="163FA2C2" w14:textId="5A26FD24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lastRenderedPageBreak/>
              <w:t>G-protein coupled receptor</w:t>
            </w:r>
          </w:p>
        </w:tc>
        <w:tc>
          <w:tcPr>
            <w:tcW w:w="1701" w:type="dxa"/>
            <w:vAlign w:val="center"/>
          </w:tcPr>
          <w:p w14:paraId="2253A4AD" w14:textId="24CA3183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10125" w:type="dxa"/>
          </w:tcPr>
          <w:p w14:paraId="7DE13D29" w14:textId="5584481F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GPR160, KISS1R, ADGRD1, CNR1</w:t>
            </w:r>
          </w:p>
        </w:tc>
      </w:tr>
      <w:tr w:rsidR="000A63B8" w14:paraId="4BD8F08C" w14:textId="77777777" w:rsidTr="00BA01CB">
        <w:trPr>
          <w:trHeight w:val="397"/>
        </w:trPr>
        <w:tc>
          <w:tcPr>
            <w:tcW w:w="2122" w:type="dxa"/>
            <w:vAlign w:val="center"/>
          </w:tcPr>
          <w:p w14:paraId="6CA9B823" w14:textId="5841A5F3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Receptor</w:t>
            </w:r>
          </w:p>
        </w:tc>
        <w:tc>
          <w:tcPr>
            <w:tcW w:w="1701" w:type="dxa"/>
            <w:vAlign w:val="center"/>
          </w:tcPr>
          <w:p w14:paraId="460A1126" w14:textId="6988351D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  <w:tc>
          <w:tcPr>
            <w:tcW w:w="10125" w:type="dxa"/>
          </w:tcPr>
          <w:p w14:paraId="0B40B128" w14:textId="1FBC8BA8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GPR160, KISS1R, ADGRD1, CNR1, CLDN1, GRID1</w:t>
            </w:r>
          </w:p>
        </w:tc>
      </w:tr>
      <w:tr w:rsidR="000A63B8" w14:paraId="6D13EF1D" w14:textId="77777777" w:rsidTr="00BA01CB">
        <w:trPr>
          <w:trHeight w:val="397"/>
        </w:trPr>
        <w:tc>
          <w:tcPr>
            <w:tcW w:w="2122" w:type="dxa"/>
            <w:vAlign w:val="center"/>
          </w:tcPr>
          <w:p w14:paraId="5C90FA5B" w14:textId="6894EBB1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Transducer</w:t>
            </w:r>
          </w:p>
        </w:tc>
        <w:tc>
          <w:tcPr>
            <w:tcW w:w="1701" w:type="dxa"/>
            <w:vAlign w:val="center"/>
          </w:tcPr>
          <w:p w14:paraId="40E16A8C" w14:textId="3422D10C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10125" w:type="dxa"/>
          </w:tcPr>
          <w:p w14:paraId="22C14F82" w14:textId="0AA0EDFF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TR2A, GPR160, KISS1R, ADGRD1, CNR1</w:t>
            </w:r>
          </w:p>
        </w:tc>
      </w:tr>
    </w:tbl>
    <w:p w14:paraId="641CB5BC" w14:textId="5AD6F540" w:rsidR="000A63B8" w:rsidRDefault="000A63B8" w:rsidP="000A63B8">
      <w:pPr>
        <w:spacing w:line="25" w:lineRule="atLeast"/>
        <w:jc w:val="center"/>
        <w:rPr>
          <w:rFonts w:ascii="Arial" w:hAnsi="Arial" w:cs="Arial"/>
          <w:sz w:val="22"/>
        </w:rPr>
      </w:pPr>
    </w:p>
    <w:p w14:paraId="129CB3B8" w14:textId="77777777" w:rsidR="00BA01CB" w:rsidRDefault="00BA01CB" w:rsidP="00BA01CB">
      <w:pPr>
        <w:spacing w:line="25" w:lineRule="atLeast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1"/>
        <w:gridCol w:w="9417"/>
      </w:tblGrid>
      <w:tr w:rsidR="000A63B8" w14:paraId="7D98CECF" w14:textId="77777777" w:rsidTr="00BA01CB">
        <w:trPr>
          <w:trHeight w:val="397"/>
        </w:trPr>
        <w:tc>
          <w:tcPr>
            <w:tcW w:w="13948" w:type="dxa"/>
            <w:gridSpan w:val="3"/>
          </w:tcPr>
          <w:p w14:paraId="4890FF23" w14:textId="2BCFA072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bookmarkStart w:id="8" w:name="OLE_LINK10"/>
            <w:bookmarkStart w:id="9" w:name="OLE_LINK11"/>
            <w:r w:rsidRPr="00B73B04">
              <w:rPr>
                <w:rFonts w:ascii="Arial" w:hAnsi="Arial" w:cs="Arial"/>
                <w:sz w:val="22"/>
              </w:rPr>
              <w:t xml:space="preserve">Cluster </w:t>
            </w:r>
            <w:r>
              <w:rPr>
                <w:rFonts w:ascii="Arial" w:hAnsi="Arial" w:cs="Arial"/>
                <w:sz w:val="22"/>
              </w:rPr>
              <w:t>7</w:t>
            </w:r>
            <w:bookmarkEnd w:id="8"/>
            <w:bookmarkEnd w:id="9"/>
          </w:p>
        </w:tc>
      </w:tr>
      <w:tr w:rsidR="000A63B8" w14:paraId="3BFA2F5A" w14:textId="77777777" w:rsidTr="00BA01CB">
        <w:trPr>
          <w:trHeight w:val="397"/>
        </w:trPr>
        <w:tc>
          <w:tcPr>
            <w:tcW w:w="2830" w:type="dxa"/>
            <w:tcBorders>
              <w:bottom w:val="single" w:sz="8" w:space="0" w:color="auto"/>
            </w:tcBorders>
          </w:tcPr>
          <w:p w14:paraId="6A42C705" w14:textId="5EF1AA4F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UP_KEYWORD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ED9F358" w14:textId="781F7B87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Gene Number</w:t>
            </w:r>
          </w:p>
        </w:tc>
        <w:tc>
          <w:tcPr>
            <w:tcW w:w="9417" w:type="dxa"/>
            <w:tcBorders>
              <w:bottom w:val="single" w:sz="8" w:space="0" w:color="auto"/>
            </w:tcBorders>
          </w:tcPr>
          <w:p w14:paraId="2A59395B" w14:textId="6AD2DA49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Gene</w:t>
            </w:r>
          </w:p>
        </w:tc>
      </w:tr>
      <w:tr w:rsidR="000A63B8" w14:paraId="200DFAED" w14:textId="77777777" w:rsidTr="00BA01CB">
        <w:trPr>
          <w:trHeight w:val="397"/>
        </w:trPr>
        <w:tc>
          <w:tcPr>
            <w:tcW w:w="2830" w:type="dxa"/>
            <w:tcBorders>
              <w:top w:val="single" w:sz="8" w:space="0" w:color="auto"/>
            </w:tcBorders>
          </w:tcPr>
          <w:p w14:paraId="07F75AA1" w14:textId="106C0172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Signal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75C782E" w14:textId="4FD55716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</w:p>
        </w:tc>
        <w:tc>
          <w:tcPr>
            <w:tcW w:w="9417" w:type="dxa"/>
            <w:tcBorders>
              <w:top w:val="single" w:sz="8" w:space="0" w:color="auto"/>
            </w:tcBorders>
          </w:tcPr>
          <w:p w14:paraId="717B3E32" w14:textId="235C5ECE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DCC, ST8SIA2, ACPP, CPXM1, F2RL2, COL22A1, DHRS9, EREG, SHISA2</w:t>
            </w:r>
          </w:p>
        </w:tc>
      </w:tr>
      <w:tr w:rsidR="000A63B8" w14:paraId="3A6A0126" w14:textId="77777777" w:rsidTr="00BA01CB">
        <w:trPr>
          <w:trHeight w:val="397"/>
        </w:trPr>
        <w:tc>
          <w:tcPr>
            <w:tcW w:w="2830" w:type="dxa"/>
          </w:tcPr>
          <w:p w14:paraId="53602C30" w14:textId="02C4B80C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Serine protease inhibitor</w:t>
            </w:r>
          </w:p>
        </w:tc>
        <w:tc>
          <w:tcPr>
            <w:tcW w:w="1701" w:type="dxa"/>
          </w:tcPr>
          <w:p w14:paraId="2B8C2254" w14:textId="467ABFB6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9417" w:type="dxa"/>
          </w:tcPr>
          <w:p w14:paraId="3A0DB1C7" w14:textId="28D09A1E" w:rsidR="000A63B8" w:rsidRDefault="000A63B8" w:rsidP="000A63B8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SERPINB3, SERPINB4</w:t>
            </w:r>
          </w:p>
        </w:tc>
      </w:tr>
    </w:tbl>
    <w:p w14:paraId="361C4DE3" w14:textId="65B52FC3" w:rsidR="000A63B8" w:rsidRDefault="000A63B8" w:rsidP="000A63B8">
      <w:pPr>
        <w:spacing w:line="25" w:lineRule="atLeast"/>
        <w:jc w:val="center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9558"/>
      </w:tblGrid>
      <w:tr w:rsidR="000A63B8" w14:paraId="3768230A" w14:textId="77777777" w:rsidTr="00BA01CB">
        <w:trPr>
          <w:trHeight w:val="397"/>
        </w:trPr>
        <w:tc>
          <w:tcPr>
            <w:tcW w:w="13948" w:type="dxa"/>
            <w:gridSpan w:val="3"/>
          </w:tcPr>
          <w:p w14:paraId="74CEAA4C" w14:textId="4C7A1EF5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B73B04">
              <w:rPr>
                <w:rFonts w:ascii="Arial" w:hAnsi="Arial" w:cs="Arial"/>
                <w:sz w:val="22"/>
              </w:rPr>
              <w:t xml:space="preserve">Cluster 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</w:tr>
      <w:tr w:rsidR="000A63B8" w14:paraId="76EB5D43" w14:textId="77777777" w:rsidTr="00BA01CB">
        <w:trPr>
          <w:trHeight w:val="397"/>
        </w:trPr>
        <w:tc>
          <w:tcPr>
            <w:tcW w:w="2689" w:type="dxa"/>
            <w:tcBorders>
              <w:bottom w:val="single" w:sz="8" w:space="0" w:color="auto"/>
            </w:tcBorders>
          </w:tcPr>
          <w:p w14:paraId="3115132C" w14:textId="0E666C74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UP_KEYWORD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08D3EFA" w14:textId="0A5B549E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Gene Number</w:t>
            </w:r>
          </w:p>
        </w:tc>
        <w:tc>
          <w:tcPr>
            <w:tcW w:w="9558" w:type="dxa"/>
            <w:tcBorders>
              <w:bottom w:val="single" w:sz="8" w:space="0" w:color="auto"/>
            </w:tcBorders>
          </w:tcPr>
          <w:p w14:paraId="15B5B4F2" w14:textId="6CC9E6E5" w:rsidR="000A63B8" w:rsidRDefault="000A63B8" w:rsidP="000A63B8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3567FD">
              <w:rPr>
                <w:rFonts w:ascii="Arial" w:hAnsi="Arial" w:cs="Arial"/>
                <w:sz w:val="22"/>
              </w:rPr>
              <w:t>Gene</w:t>
            </w:r>
          </w:p>
        </w:tc>
      </w:tr>
      <w:tr w:rsidR="000A63B8" w14:paraId="7ABA9973" w14:textId="77777777" w:rsidTr="00BA01CB">
        <w:trPr>
          <w:trHeight w:val="397"/>
        </w:trPr>
        <w:tc>
          <w:tcPr>
            <w:tcW w:w="2689" w:type="dxa"/>
            <w:tcBorders>
              <w:top w:val="single" w:sz="8" w:space="0" w:color="auto"/>
            </w:tcBorders>
            <w:vAlign w:val="center"/>
          </w:tcPr>
          <w:p w14:paraId="3E65B9C4" w14:textId="0BBCBDB4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Microsom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F9479BB" w14:textId="7BB52F48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9558" w:type="dxa"/>
            <w:tcBorders>
              <w:top w:val="single" w:sz="8" w:space="0" w:color="auto"/>
            </w:tcBorders>
            <w:vAlign w:val="center"/>
          </w:tcPr>
          <w:p w14:paraId="5E0ED97E" w14:textId="171CC4B7" w:rsidR="000A63B8" w:rsidRPr="000A63B8" w:rsidRDefault="000A63B8" w:rsidP="00BA01CB">
            <w:pPr>
              <w:widowControl/>
              <w:spacing w:line="25" w:lineRule="atLeast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CYP1A1</w:t>
            </w:r>
          </w:p>
        </w:tc>
      </w:tr>
      <w:tr w:rsidR="000A63B8" w14:paraId="0B16CF6B" w14:textId="77777777" w:rsidTr="00BA01CB">
        <w:trPr>
          <w:trHeight w:val="397"/>
        </w:trPr>
        <w:tc>
          <w:tcPr>
            <w:tcW w:w="2689" w:type="dxa"/>
            <w:vAlign w:val="center"/>
          </w:tcPr>
          <w:p w14:paraId="639DD972" w14:textId="4E0719F0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Monooxygenase</w:t>
            </w:r>
          </w:p>
        </w:tc>
        <w:tc>
          <w:tcPr>
            <w:tcW w:w="1701" w:type="dxa"/>
            <w:vAlign w:val="center"/>
          </w:tcPr>
          <w:p w14:paraId="39ABD03E" w14:textId="6ECA1A19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9558" w:type="dxa"/>
            <w:vAlign w:val="center"/>
          </w:tcPr>
          <w:p w14:paraId="0F60AE99" w14:textId="0BDF4D39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CYP1A1</w:t>
            </w:r>
          </w:p>
        </w:tc>
      </w:tr>
      <w:tr w:rsidR="000A63B8" w14:paraId="0BCB1B4F" w14:textId="77777777" w:rsidTr="00BA01CB">
        <w:trPr>
          <w:trHeight w:val="397"/>
        </w:trPr>
        <w:tc>
          <w:tcPr>
            <w:tcW w:w="2689" w:type="dxa"/>
            <w:vAlign w:val="center"/>
          </w:tcPr>
          <w:p w14:paraId="051FF951" w14:textId="4BEEB597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Heme</w:t>
            </w:r>
          </w:p>
        </w:tc>
        <w:tc>
          <w:tcPr>
            <w:tcW w:w="1701" w:type="dxa"/>
            <w:vAlign w:val="center"/>
          </w:tcPr>
          <w:p w14:paraId="36AC49CE" w14:textId="70E3D0B1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9558" w:type="dxa"/>
            <w:vAlign w:val="center"/>
          </w:tcPr>
          <w:p w14:paraId="0A983237" w14:textId="10A2352A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CYP1A1</w:t>
            </w:r>
          </w:p>
        </w:tc>
      </w:tr>
      <w:tr w:rsidR="000A63B8" w14:paraId="0D101DA2" w14:textId="77777777" w:rsidTr="00BA01CB">
        <w:trPr>
          <w:trHeight w:val="397"/>
        </w:trPr>
        <w:tc>
          <w:tcPr>
            <w:tcW w:w="2689" w:type="dxa"/>
            <w:vAlign w:val="center"/>
          </w:tcPr>
          <w:p w14:paraId="09E36970" w14:textId="107E5974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Metal-binding</w:t>
            </w:r>
          </w:p>
        </w:tc>
        <w:tc>
          <w:tcPr>
            <w:tcW w:w="1701" w:type="dxa"/>
            <w:vAlign w:val="center"/>
          </w:tcPr>
          <w:p w14:paraId="7450A8F4" w14:textId="069FC79E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9558" w:type="dxa"/>
            <w:vAlign w:val="center"/>
          </w:tcPr>
          <w:p w14:paraId="556E8C7B" w14:textId="640B26F2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CYP1A1, MKRN3, TRIM55</w:t>
            </w:r>
          </w:p>
        </w:tc>
      </w:tr>
      <w:tr w:rsidR="000A63B8" w14:paraId="4B26A426" w14:textId="77777777" w:rsidTr="00BA01CB">
        <w:trPr>
          <w:trHeight w:val="397"/>
        </w:trPr>
        <w:tc>
          <w:tcPr>
            <w:tcW w:w="2689" w:type="dxa"/>
            <w:vAlign w:val="center"/>
          </w:tcPr>
          <w:p w14:paraId="3E4D8640" w14:textId="7C7D054D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Iron</w:t>
            </w:r>
          </w:p>
        </w:tc>
        <w:tc>
          <w:tcPr>
            <w:tcW w:w="1701" w:type="dxa"/>
            <w:vAlign w:val="center"/>
          </w:tcPr>
          <w:p w14:paraId="3F241A25" w14:textId="3AB9B0D2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9558" w:type="dxa"/>
            <w:vAlign w:val="center"/>
          </w:tcPr>
          <w:p w14:paraId="670BCF90" w14:textId="6C232E7C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CYP1A1</w:t>
            </w:r>
          </w:p>
        </w:tc>
      </w:tr>
      <w:tr w:rsidR="000A63B8" w14:paraId="6F36374C" w14:textId="77777777" w:rsidTr="00BA01CB">
        <w:trPr>
          <w:trHeight w:val="397"/>
        </w:trPr>
        <w:tc>
          <w:tcPr>
            <w:tcW w:w="2689" w:type="dxa"/>
            <w:vAlign w:val="center"/>
          </w:tcPr>
          <w:p w14:paraId="247421AB" w14:textId="7A29A81A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 w:rsidRPr="000A63B8">
              <w:rPr>
                <w:rFonts w:ascii="Arial" w:hAnsi="Arial" w:cs="Arial"/>
                <w:sz w:val="22"/>
              </w:rPr>
              <w:t>Endoplasmic reticulum</w:t>
            </w:r>
          </w:p>
        </w:tc>
        <w:tc>
          <w:tcPr>
            <w:tcW w:w="1701" w:type="dxa"/>
            <w:vAlign w:val="center"/>
          </w:tcPr>
          <w:p w14:paraId="163C6B20" w14:textId="00C14503" w:rsidR="000A63B8" w:rsidRDefault="000A63B8" w:rsidP="00BA01CB">
            <w:pPr>
              <w:spacing w:line="25" w:lineRule="atLeas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9558" w:type="dxa"/>
            <w:vAlign w:val="center"/>
          </w:tcPr>
          <w:p w14:paraId="26E66179" w14:textId="1CBB3945" w:rsidR="000A63B8" w:rsidRDefault="000A63B8" w:rsidP="00BA01CB">
            <w:pPr>
              <w:spacing w:line="25" w:lineRule="atLeast"/>
              <w:rPr>
                <w:rFonts w:ascii="Arial" w:hAnsi="Arial" w:cs="Arial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CYP1A1</w:t>
            </w:r>
          </w:p>
        </w:tc>
      </w:tr>
    </w:tbl>
    <w:p w14:paraId="095EC66C" w14:textId="77777777" w:rsidR="00AC6BF4" w:rsidRDefault="00AC6BF4" w:rsidP="00AC6BF4">
      <w:pPr>
        <w:spacing w:line="25" w:lineRule="atLeast"/>
        <w:rPr>
          <w:rFonts w:ascii="Arial" w:hAnsi="Arial" w:cs="Arial"/>
          <w:sz w:val="22"/>
        </w:rPr>
      </w:pPr>
    </w:p>
    <w:p w14:paraId="72F634E3" w14:textId="7DC4FE5A" w:rsidR="000A63B8" w:rsidRPr="00A01B00" w:rsidRDefault="00AC6BF4" w:rsidP="00AC6BF4">
      <w:pPr>
        <w:spacing w:line="25" w:lineRule="atLeast"/>
        <w:rPr>
          <w:rFonts w:ascii="Arial" w:hAnsi="Arial" w:cs="Arial"/>
          <w:sz w:val="22"/>
        </w:rPr>
      </w:pPr>
      <w:r w:rsidRPr="00AC6BF4">
        <w:rPr>
          <w:rFonts w:ascii="Arial" w:hAnsi="Arial" w:cs="Arial"/>
          <w:sz w:val="22"/>
        </w:rPr>
        <w:t>No DEGs included in cluster 3 and cluster 6. DEGs, differentially expressed genes; UP_KEYWORDS,  UniProtKB keywords</w:t>
      </w:r>
      <w:r w:rsidRPr="00AC6BF4">
        <w:rPr>
          <w:rFonts w:ascii="Arial" w:hAnsi="Arial" w:cs="Arial"/>
          <w:sz w:val="22"/>
        </w:rPr>
        <w:tab/>
      </w:r>
      <w:r w:rsidRPr="00AC6BF4">
        <w:rPr>
          <w:rFonts w:ascii="Arial" w:hAnsi="Arial" w:cs="Arial"/>
          <w:sz w:val="22"/>
        </w:rPr>
        <w:tab/>
      </w:r>
      <w:r w:rsidRPr="00AC6BF4">
        <w:rPr>
          <w:rFonts w:ascii="Arial" w:hAnsi="Arial" w:cs="Arial"/>
          <w:sz w:val="22"/>
        </w:rPr>
        <w:tab/>
      </w:r>
      <w:r w:rsidRPr="00AC6BF4">
        <w:rPr>
          <w:rFonts w:ascii="Arial" w:hAnsi="Arial" w:cs="Arial"/>
          <w:sz w:val="22"/>
        </w:rPr>
        <w:tab/>
      </w:r>
      <w:r w:rsidRPr="00AC6BF4">
        <w:rPr>
          <w:rFonts w:ascii="Arial" w:hAnsi="Arial" w:cs="Arial"/>
          <w:sz w:val="22"/>
        </w:rPr>
        <w:tab/>
      </w:r>
      <w:r w:rsidRPr="00AC6BF4">
        <w:rPr>
          <w:rFonts w:ascii="Arial" w:hAnsi="Arial" w:cs="Arial"/>
          <w:sz w:val="22"/>
        </w:rPr>
        <w:tab/>
      </w:r>
      <w:r w:rsidRPr="00AC6BF4">
        <w:rPr>
          <w:rFonts w:ascii="Arial" w:hAnsi="Arial" w:cs="Arial"/>
          <w:sz w:val="22"/>
        </w:rPr>
        <w:tab/>
      </w:r>
    </w:p>
    <w:sectPr w:rsidR="000A63B8" w:rsidRPr="00A01B00" w:rsidSect="00A01B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45E"/>
    <w:rsid w:val="000A63B8"/>
    <w:rsid w:val="003567FD"/>
    <w:rsid w:val="0064580C"/>
    <w:rsid w:val="0085045E"/>
    <w:rsid w:val="00934571"/>
    <w:rsid w:val="00A01B00"/>
    <w:rsid w:val="00A878FC"/>
    <w:rsid w:val="00AC6BF4"/>
    <w:rsid w:val="00B73B04"/>
    <w:rsid w:val="00BA01CB"/>
    <w:rsid w:val="00DC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F6C2E"/>
  <w15:chartTrackingRefBased/>
  <w15:docId w15:val="{A1A0A151-E690-4381-9EEE-CED831AE6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5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8</Words>
  <Characters>5008</Characters>
  <Application>Microsoft Office Word</Application>
  <DocSecurity>0</DocSecurity>
  <Lines>41</Lines>
  <Paragraphs>11</Paragraphs>
  <ScaleCrop>false</ScaleCrop>
  <Company/>
  <LinksUpToDate>false</LinksUpToDate>
  <CharactersWithSpaces>5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亮</dc:creator>
  <cp:keywords/>
  <dc:description/>
  <cp:lastModifiedBy>Rechelle Nabas</cp:lastModifiedBy>
  <cp:revision>2</cp:revision>
  <dcterms:created xsi:type="dcterms:W3CDTF">2018-09-11T19:56:00Z</dcterms:created>
  <dcterms:modified xsi:type="dcterms:W3CDTF">2018-09-11T19:56:00Z</dcterms:modified>
</cp:coreProperties>
</file>